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99B" w:rsidRDefault="001D499B" w:rsidP="001D499B">
      <w:pPr>
        <w:spacing w:line="480" w:lineRule="auto"/>
        <w:rPr>
          <w:rFonts w:ascii="Calibri" w:hAnsi="Calibri" w:cs="Calibri"/>
          <w:b/>
        </w:rPr>
      </w:pPr>
      <w:r w:rsidRPr="00C35585">
        <w:rPr>
          <w:rFonts w:ascii="Calibri" w:hAnsi="Calibri" w:cs="Calibri"/>
          <w:b/>
        </w:rPr>
        <w:t>S3 Table. Sequen</w:t>
      </w:r>
      <w:bookmarkStart w:id="0" w:name="_GoBack"/>
      <w:bookmarkEnd w:id="0"/>
      <w:r w:rsidRPr="00C35585">
        <w:rPr>
          <w:rFonts w:ascii="Calibri" w:hAnsi="Calibri" w:cs="Calibri"/>
          <w:b/>
        </w:rPr>
        <w:t>ces of qRT-PCR primers</w:t>
      </w:r>
      <w:r w:rsidR="00D971C5">
        <w:rPr>
          <w:rFonts w:ascii="Calibri" w:hAnsi="Calibri" w:cs="Calibri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3040"/>
        <w:gridCol w:w="3380"/>
      </w:tblGrid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Name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qRT-PCR forward primer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qRT-PCR reverse primer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mMOV10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AGGTTCGAGAGTTTTCTGGC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CGATCTTCATTCCATACAGCAT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hMOV10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TTCGAGAGTTTCCTGG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CAATCTTCATTCCATACAGCAT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mGAPDH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AAGGTCGGTGTGAACGGATT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CCTTGACTGTGCCGTTGAA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hGAPDH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AAGGTCGGAGTCAACGGATT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CCTTGACGGTGCCATGGAA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ADIPSIN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TCCGGCAGCCCTCTAGT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TAGGATGACACTCGGGTATAGAC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mIFN-α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CTCATTCTGCAATGACCTCCACC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ACTTCTGCTCTGACCACCTCCC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mIFN-β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CCCTATGGAGATGACGGAGA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CTGTCTGCTGGTGGAGTTCA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hIFN-α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CCTCGCCCTTTGCTTTACT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CTGTGGGTCTCAGGGAGATCA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hIFN-β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CTTGGATTCCTACAAAGAAGCA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ATAGATGGTCAATGCGGCGTC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mISG15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GGTAACGATTTCCTGGTGTCCG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GAAAGGGTAAGACCGTCCTGGAGC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mISG54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TACGGAAAGCAGAGGAAATCAAG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ACTGAAAGTTGCCATACCGAAGG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mIFNAR1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TCGAACAAAAGACGAGGCGA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CCTTCCTCTGCTCTGACACG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mMDA5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ATGGACGCAGATGTTCGTGG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TCCCTTCTCGAAGCAAGTGTC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mIKKε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ATGCAGAGTACCACTAACTACCT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CCTCCCCGGATTTCTTGTTTC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TK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ACCCGCTTAACAGCGTCAACA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CCAAAGAGGTGCGGGAGTTT</w:t>
            </w:r>
          </w:p>
        </w:tc>
      </w:tr>
      <w:tr w:rsidR="001D499B" w:rsidRPr="00F35036" w:rsidTr="00C25C73">
        <w:trPr>
          <w:trHeight w:val="288"/>
        </w:trPr>
        <w:tc>
          <w:tcPr>
            <w:tcW w:w="96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ICP0</w:t>
            </w:r>
          </w:p>
        </w:tc>
        <w:tc>
          <w:tcPr>
            <w:tcW w:w="304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AGCGAGTACCCGCCGGCCTG</w:t>
            </w:r>
          </w:p>
        </w:tc>
        <w:tc>
          <w:tcPr>
            <w:tcW w:w="3380" w:type="dxa"/>
            <w:noWrap/>
            <w:hideMark/>
          </w:tcPr>
          <w:p w:rsidR="001D499B" w:rsidRPr="00F35036" w:rsidRDefault="001D499B" w:rsidP="00C25C73">
            <w:pPr>
              <w:spacing w:line="480" w:lineRule="auto"/>
              <w:rPr>
                <w:rFonts w:ascii="Calibri" w:hAnsi="Calibri" w:cs="Calibri"/>
              </w:rPr>
            </w:pPr>
            <w:r w:rsidRPr="00F35036">
              <w:rPr>
                <w:rFonts w:ascii="Calibri" w:hAnsi="Calibri" w:cs="Calibri"/>
              </w:rPr>
              <w:t>CAGGTCTCGGTCGCAGGGAAAC</w:t>
            </w:r>
          </w:p>
        </w:tc>
      </w:tr>
    </w:tbl>
    <w:p w:rsidR="001D499B" w:rsidRDefault="001D499B"/>
    <w:p w:rsidR="00A95758" w:rsidRPr="001D499B" w:rsidRDefault="00A95758"/>
    <w:sectPr w:rsidR="00A95758" w:rsidRPr="001D4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3890" w:rsidRDefault="00E73890" w:rsidP="00BC6F84">
      <w:r>
        <w:separator/>
      </w:r>
    </w:p>
  </w:endnote>
  <w:endnote w:type="continuationSeparator" w:id="0">
    <w:p w:rsidR="00E73890" w:rsidRDefault="00E73890" w:rsidP="00BC6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3890" w:rsidRDefault="00E73890" w:rsidP="00BC6F84">
      <w:r>
        <w:separator/>
      </w:r>
    </w:p>
  </w:footnote>
  <w:footnote w:type="continuationSeparator" w:id="0">
    <w:p w:rsidR="00E73890" w:rsidRDefault="00E73890" w:rsidP="00BC6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99B"/>
    <w:rsid w:val="000C0176"/>
    <w:rsid w:val="000D52AF"/>
    <w:rsid w:val="000E0F90"/>
    <w:rsid w:val="00113610"/>
    <w:rsid w:val="00156591"/>
    <w:rsid w:val="001965FF"/>
    <w:rsid w:val="001D499B"/>
    <w:rsid w:val="001E6B62"/>
    <w:rsid w:val="00221313"/>
    <w:rsid w:val="002D3D9D"/>
    <w:rsid w:val="003024FA"/>
    <w:rsid w:val="004A6FC1"/>
    <w:rsid w:val="004C60FB"/>
    <w:rsid w:val="004E4C47"/>
    <w:rsid w:val="004E7EE1"/>
    <w:rsid w:val="005B2EEF"/>
    <w:rsid w:val="0066417A"/>
    <w:rsid w:val="006B7DCA"/>
    <w:rsid w:val="006E3030"/>
    <w:rsid w:val="007566B7"/>
    <w:rsid w:val="00775693"/>
    <w:rsid w:val="00792F1E"/>
    <w:rsid w:val="008025A6"/>
    <w:rsid w:val="008D00A4"/>
    <w:rsid w:val="008F45ED"/>
    <w:rsid w:val="0094061F"/>
    <w:rsid w:val="00A01494"/>
    <w:rsid w:val="00A95758"/>
    <w:rsid w:val="00B629FE"/>
    <w:rsid w:val="00BC6F84"/>
    <w:rsid w:val="00C177C8"/>
    <w:rsid w:val="00C42B58"/>
    <w:rsid w:val="00C70E58"/>
    <w:rsid w:val="00D971C5"/>
    <w:rsid w:val="00E058DD"/>
    <w:rsid w:val="00E477C1"/>
    <w:rsid w:val="00E6011B"/>
    <w:rsid w:val="00E73890"/>
    <w:rsid w:val="00EE45C2"/>
    <w:rsid w:val="00F9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632D3AE-CC4B-4139-A559-DB8DB35D9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9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9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99B"/>
    <w:rPr>
      <w:sz w:val="18"/>
      <w:szCs w:val="18"/>
    </w:rPr>
  </w:style>
  <w:style w:type="table" w:styleId="TableGrid">
    <w:name w:val="Table Grid"/>
    <w:basedOn w:val="TableNormal"/>
    <w:uiPriority w:val="59"/>
    <w:rsid w:val="001D4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6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6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6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6F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7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熙元</dc:creator>
  <cp:lastModifiedBy>pan dongli</cp:lastModifiedBy>
  <cp:revision>4</cp:revision>
  <dcterms:created xsi:type="dcterms:W3CDTF">2021-12-21T11:12:00Z</dcterms:created>
  <dcterms:modified xsi:type="dcterms:W3CDTF">2021-12-23T00:42:00Z</dcterms:modified>
</cp:coreProperties>
</file>